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Additional file 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Table S1.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Predictive microRNAs - microRNAs involved in response (sensitivity/resistance) to conventional breast cancer therapeutic strategies</w:t>
      </w:r>
    </w:p>
    <w:tbl>
      <w:tblPr>
        <w:tblW w:w="5600" w:type="pct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744"/>
        <w:gridCol w:w="1744"/>
        <w:gridCol w:w="1744"/>
        <w:gridCol w:w="1743"/>
        <w:gridCol w:w="1744"/>
        <w:gridCol w:w="1744"/>
        <w:gridCol w:w="1744"/>
        <w:gridCol w:w="1731"/>
      </w:tblGrid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Generic nam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miRN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miR targe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Role in response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Evide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Number of patients or type of cell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/>
              </w:rPr>
              <w:t>Remark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RM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amoxife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37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TDH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 BC dataset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Clinical and preclinical, validat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80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34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MP7, GEMIN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1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Clinical and preclinical, validated in &gt;1 study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74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 = 791</w:t>
            </w:r>
          </w:p>
        </w:tc>
        <w:tc>
          <w:tcPr>
            <w:tcW w:w="1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81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221/22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Rα, TIMP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CF-7, T47D, MM-468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Validated in &gt;1 study, clinical evidence requir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82-84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30c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 = 246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No preclinical evidence or valid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Rodríguez-González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.,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reast Cancer Res Tre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2011,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:43-45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15a/16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CL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No clinical evidence or valid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Cittelly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.,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Carcinogenesis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2010,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31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49-2057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RD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ulvestran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221/22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27Kip1, ERα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Validated in &gt;1 study, clinical evidence requir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85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matase inhibitor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etrozol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et-7f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YP19A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 = 2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Clinical and preclinical evidenc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86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argeted therap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onoclonal antibod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rastuzumab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21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T, IGF1R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 = 4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Clinical and preclinical evidenc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87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200c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ZNF217, ZEB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KBR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No preclinical evidence or valid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Bai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.,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Int J Canc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 2014,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fr-FR"/>
              </w:rPr>
              <w:t>13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:1356-1368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22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TEN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KBR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No preclinical evidence or valid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.,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MB Re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2014,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4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:268-273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37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GF1R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KBR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No preclinical evidence or valid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Y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.,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BMC Canc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 2014,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fr-FR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:134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rosine kinase inhibitor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efitinib, Lapatinib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20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ER3-R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KBR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No preclinical evidence or valid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Iorio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.,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Cancer R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2009,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6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:2195-2200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mall molecul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laparib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18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RCA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L60, K562, MCF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No preclinical evidence or valid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Moskwa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.,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ol Cel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2011,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4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:210-220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hemotherap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EC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125b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2F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 = 56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Clinical and preclinical, validated in &gt;1 study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89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CL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M-435, SKBR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Clinical and preclinical, validated in &gt;1 study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88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TS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 = 18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Clinical and preclinical, validated in &gt;1 study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90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axol/Doxo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30c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WF1, VIM, YWHAZ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47D, MCF-7, MM-23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Validated in &gt;1 study, clinical evidence requir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91,92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axo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2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DCD4, Bcl-2 (up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M-468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Validated in &gt;1 study, clinical evidence requir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9,93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pirubicin/Doxo/Taxo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22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27Kip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 = 9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No preclinical evidence or valid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Zhao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.,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Onkologi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2011,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:675-680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34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cl-2, Notch1, Cycl.D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47D, MCF-7, MM-23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Validated in &gt;1 study, clinical evidence requir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95,96]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R-30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KT1, RAD5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clinical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M-231, SKBR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/>
              </w:rPr>
              <w:t>No clinical evidence or valida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Liang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.,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Pharm R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 2013,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fr-FR"/>
              </w:rPr>
              <w:t>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:1008-1016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val="en-US"/>
        </w:rPr>
        <w:t>a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val="en-US"/>
        </w:rPr>
        <w:t xml:space="preserve">MicroRNA (miRNA) overexpression leads to an increase in resistance or sensitivity to the mentioned therapy (referred to as ‘resistance’ or ‘sensitivity’, respectively)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AKT1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protein kinase B; BC, breast cancer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BCL2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B-cell CLL/lymphoma 2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BMP7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bone morphogenetic protein 7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BRCA1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breast cancer 1, early onset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CYP19A1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aromatase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 xml:space="preserve">Doxo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doxorubicin; ERα, estrogen receptor alpha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 xml:space="preserve">ETS1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protein C-ets-1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FEC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fluorouracil, epirubucin, and cyclophosphamide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 xml:space="preserve">GEMIN4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gem (nuclear organelle)-associated protein 4;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 xml:space="preserve"> IGF1R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insulin-like growth factor 1 receptor;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 xml:space="preserve"> MET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hepatocyte growth factor receptor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MTDH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metadherin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NR, not reported; PDCD4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programmed cell death 4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PTEN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phosphatase and tensin homolog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RAD52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RAD52 homolog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SERD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selective estrogen receptor downregulator;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 xml:space="preserve"> SERM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selective estrogen receptor modulator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Taxol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paclitaxel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TIMP3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tissue inhibitor of metalloproteinase-3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TWF1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twinfilin actin-binding protein 1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VIM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vimentin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YWHAZ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tyrosine 3-monooxygenase/tryptophan 5-monooxygenase activation protein zeta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ZEB1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zinc finger E-box-binding homeobox 1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ZNF217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zinc finger protein 217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08" w:hanging="708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Table S2A.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 Prognostic microRNAs: list of major positive prognostic microRNA signatures in breast cancer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305"/>
        <w:gridCol w:w="1315"/>
        <w:gridCol w:w="1404"/>
        <w:gridCol w:w="1270"/>
        <w:gridCol w:w="1401"/>
        <w:gridCol w:w="1352"/>
        <w:gridCol w:w="1275"/>
        <w:gridCol w:w="1011"/>
        <w:gridCol w:w="1664"/>
        <w:gridCol w:w="1240"/>
      </w:tblGrid>
      <w:tr>
        <w:trPr/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NA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tection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of evidence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gnostic value</w:t>
            </w:r>
          </w:p>
        </w:tc>
        <w:tc>
          <w:tcPr>
            <w:tcW w:w="40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2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s or origin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>
        <w:trPr/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samp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chniqu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samples</w:t>
            </w:r>
          </w:p>
        </w:tc>
        <w:tc>
          <w:tcPr>
            <w:tcW w:w="1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t-7b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-ISH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79 (0.65-0.97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432 TMA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rly invasive B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97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grade, size, L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-ISH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, RF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plan Meier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 time, months (95% CI): 59.8 (54.8-64.8) for high let-7b expression and 54.0 (50.7–57.3) for low let-7b express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 (28 with high and 52 with low let-7b expressi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1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2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-ISH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, RF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plan Meier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FS time, months (95% CI): 56.3 (49.4-63.6) for high let-7b expression and 46.1 (40.9–51.4) for low let-7b express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 (28 with high and 52 with low let-7b expressi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1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1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20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-ISH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77 (0.62-0.9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4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ctal B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97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grade, siz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ease-free interv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50 (0.26-0.94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2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LN, ER/PR status, grad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41 (0.18-0.94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2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3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LN, ER/PR statu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3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lexa deep sequencing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static relap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FC expression miRNA (relapse vs non relapse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C: -1.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 II-III B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7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5.89E-0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30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NA microarray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clinical/ 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urrence-free surviv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25 (0.08-0.82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D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4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8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stage, ER statu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ease-free surviv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52 (0.25-1.09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D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4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8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stage, ER statu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34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NA microarray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stasis-free surviv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63 (0.41-0.9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Peural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PLoS One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011, 6:e26122.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3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TNM, grade, ER, PR, HER2, p53, Ki6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133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H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F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plan Meier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FS time, months: 56.6 (patients with miR-133a expression) and 45.5 (patients without miR-133a expression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 (66 with and 24 without miR-133a expressi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u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et al., BMC Cancer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2012, 12:51.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19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urrence-free survival and O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04 (0.009-0.179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ong C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t al., Zhonghua Wai Ke Za Zh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2, 50:353-356.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N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342-5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NA microarray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urrence-free surviv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plan Meier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miR-342-5p: higher time to L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NA microarray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0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9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3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49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ease-free surviv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65 (0.43-0.89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1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1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size, grade, stag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47 (0.33-0.54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1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D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0]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size, grade, stag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324-5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stasis-free surviv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0.31 (0.07-0.79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IBC, 32 non-IB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BC and non-IB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Lerebour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et al., Int J Cancer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013, 133:1614-1623.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size, LN, grade, stage, ER, PR, HER2 statu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C, breast cancer; CI, confidence interval; ER, estrogen receptor; FC, fold change; HR, hazard ratio; IBC, inflammatory breast cancer; IDC, invasive ductal carcinoma; ISH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t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ybridization; LN, lymph node; LNA, Locked Nucleic Acid; LR, local recurrence; miRNA, microRNA; MV, multivariate; NR, not reported; OS, overall survival; PR, progesterone receptor; qRT-PCR, quantitative real-time polymerase chain reaction; RFS, relapse-free survival; TMA, transcription-mediated amplification; TNM, tumor, node, metastasi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08" w:hanging="708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Table S2B.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 Prognostic microRNAs: list of major negative prognostic microRNA signatures in breast cancer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339"/>
        <w:gridCol w:w="1322"/>
        <w:gridCol w:w="1462"/>
        <w:gridCol w:w="1305"/>
        <w:gridCol w:w="1455"/>
        <w:gridCol w:w="1022"/>
        <w:gridCol w:w="1239"/>
        <w:gridCol w:w="1022"/>
        <w:gridCol w:w="1675"/>
        <w:gridCol w:w="1366"/>
      </w:tblGrid>
      <w:tr>
        <w:trPr/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NA</w:t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tection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of evidence</w:t>
            </w:r>
          </w:p>
        </w:tc>
        <w:tc>
          <w:tcPr>
            <w:tcW w:w="14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gnostic value</w:t>
            </w:r>
          </w:p>
        </w:tc>
        <w:tc>
          <w:tcPr>
            <w:tcW w:w="37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2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s or origin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s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sampl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chniqu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samples</w:t>
            </w:r>
          </w:p>
        </w:tc>
        <w:tc>
          <w:tcPr>
            <w:tcW w:w="1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34b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ease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plan-Meier and log rank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itive correlation miR-34b expression and DF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B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vobod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t al., Diagn Patho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2, 7:31.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2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plan-Meier and log rank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itive correlation miR-34b expression and O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B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vobod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t al., Diagn Patho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2, 7:31.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0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1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lexa deep sequencin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static relaps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FC expression miRNA (relapse vs non relapse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C: 1.3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7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2.98E-0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27b-3p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tant metastasis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6.651 (1.24-35.6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B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3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2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LN, miR-107, miR-103a-3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2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14.21 (1.34-15.1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D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5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2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size, ER stat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ease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2.49 (1.30-4.8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2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LN, ER/PR status, grad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21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ep sequencin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e to metastasi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1.39 (NR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D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5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1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1.54 (NR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D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5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urrence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2.47 (1.36-4.4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6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ease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1.89 (1.30-2.7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80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7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gression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1.20 (1.05-1.3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80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7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F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4.42 (2.14-9.1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80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7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NA microarra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R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plan Meier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R-free survival rate: 30.8% (high miR-9 expression) and 67.9% (low miR-9 expression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R-positive B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20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1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 miRCURY probe for miR-18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clinical/ 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C-specific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7.37 (2.05-26.5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 miR prob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0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21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age, size, grade, LN, ER status, PR status, HER2 stat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C-specific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13.74 (2.62-72.0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 miR prob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-positive B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21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age, size, grade, LN, ER status, PR status, HER2 stat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urrence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1.99 (1.21-3.2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21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0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age, size, grade, LN, ER status, PR status, HER2 stat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urrence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2.21 (1.18-4.1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-positive B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21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1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age, size, grade, LN, ER status, PR status, HER2 stat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1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1.58 (0.87-3.1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22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8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R (95% CI): 2.377 (1.461-3.86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terogeneous BC coh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23]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&lt;0.00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age, stage, grade, histology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R-221/2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RT-PC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tant metastasis-free surviv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V analys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lative risk: 2.5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vanced B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alkenber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, Br J Canc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013, 109:2714-2723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alue: 0.02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variates: size, LN, HER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280" w:after="2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C, breast cancer; CI, confidence interval; ER, estrogen receptor; FC, fold change; HR, hazard ratio; IDC, invasive ductal carcinoma; LN, lymph node; LNA, locked nucleic acid; LR, local recurrence; miRNA, microRNA; MV, multivariate; NR, not reported; OS, overall survival; PR, progesterone receptor; qRT-PCR, quantitative real-time polymerase chain reaction; RFS, relapse-free survival; TNBC, triple-negative breast cancer.</w:t>
      </w:r>
      <w:r>
        <w:rPr>
          <w:lang w:val="en-US"/>
        </w:rPr>
        <w:t xml:space="preserve">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8:22:00Z</dcterms:created>
  <dc:creator>ANTEC</dc:creator>
  <dc:description/>
  <cp:keywords/>
  <dc:language>en-US</dc:language>
  <cp:lastModifiedBy>ekong</cp:lastModifiedBy>
  <dcterms:modified xsi:type="dcterms:W3CDTF">2015-01-29T22:00:00Z</dcterms:modified>
  <cp:revision>7</cp:revision>
  <dc:subject/>
  <dc:title/>
</cp:coreProperties>
</file>